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6E98" w14:textId="472D18A5" w:rsidR="00CB5165" w:rsidRPr="00003959" w:rsidRDefault="001D1737" w:rsidP="00EF0B4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0039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250BC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. Hazard ratios (95% CIs) of all-cause mortality and CV</w:t>
      </w:r>
      <w:r w:rsidR="001742E7">
        <w:rPr>
          <w:rFonts w:ascii="Times New Roman" w:hAnsi="Times New Roman" w:cs="Times New Roman"/>
          <w:b/>
          <w:bCs/>
          <w:sz w:val="24"/>
          <w:szCs w:val="28"/>
        </w:rPr>
        <w:t>D mortality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ccording to </w:t>
      </w:r>
      <w:r w:rsidR="00C87813">
        <w:rPr>
          <w:rFonts w:ascii="Times New Roman" w:hAnsi="Times New Roman" w:cs="Times New Roman" w:hint="eastAsia"/>
          <w:b/>
          <w:bCs/>
          <w:sz w:val="24"/>
          <w:szCs w:val="28"/>
        </w:rPr>
        <w:t>KDI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mong</w:t>
      </w:r>
      <w:r w:rsidR="00415A82">
        <w:rPr>
          <w:rFonts w:ascii="Times New Roman" w:hAnsi="Times New Roman" w:cs="Times New Roman"/>
          <w:b/>
          <w:bCs/>
          <w:sz w:val="24"/>
          <w:szCs w:val="28"/>
        </w:rPr>
        <w:t xml:space="preserve"> participants with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87813">
        <w:rPr>
          <w:rFonts w:ascii="Times New Roman" w:hAnsi="Times New Roman" w:cs="Times New Roman"/>
          <w:b/>
          <w:bCs/>
          <w:sz w:val="24"/>
          <w:szCs w:val="28"/>
        </w:rPr>
        <w:t>hypertension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with further adjustment of </w:t>
      </w:r>
      <w:r w:rsidR="007E1C35">
        <w:rPr>
          <w:rFonts w:ascii="Times New Roman" w:hAnsi="Times New Roman" w:cs="Times New Roman"/>
          <w:b/>
          <w:bCs/>
          <w:sz w:val="24"/>
          <w:szCs w:val="28"/>
        </w:rPr>
        <w:t xml:space="preserve">blood </w:t>
      </w:r>
      <w:r w:rsidR="00EC5F65">
        <w:rPr>
          <w:rFonts w:ascii="Times New Roman" w:hAnsi="Times New Roman" w:cs="Times New Roman"/>
          <w:b/>
          <w:bCs/>
          <w:sz w:val="24"/>
          <w:szCs w:val="28"/>
        </w:rPr>
        <w:t>li</w:t>
      </w:r>
      <w:r w:rsidR="00946264">
        <w:rPr>
          <w:rFonts w:ascii="Times New Roman" w:hAnsi="Times New Roman" w:cs="Times New Roman" w:hint="eastAsia"/>
          <w:b/>
          <w:bCs/>
          <w:sz w:val="24"/>
          <w:szCs w:val="28"/>
        </w:rPr>
        <w:t>pi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2061"/>
        <w:gridCol w:w="2198"/>
        <w:gridCol w:w="1905"/>
      </w:tblGrid>
      <w:tr w:rsidR="00763852" w:rsidRPr="00003959" w14:paraId="5DFA4B33" w14:textId="77777777" w:rsidTr="00EC5F65">
        <w:tc>
          <w:tcPr>
            <w:tcW w:w="3119" w:type="dxa"/>
            <w:tcBorders>
              <w:top w:val="single" w:sz="4" w:space="0" w:color="auto"/>
            </w:tcBorders>
          </w:tcPr>
          <w:p w14:paraId="511BD996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3" w:type="dxa"/>
            <w:gridSpan w:val="5"/>
            <w:tcBorders>
              <w:top w:val="single" w:sz="4" w:space="0" w:color="auto"/>
            </w:tcBorders>
          </w:tcPr>
          <w:p w14:paraId="347740B6" w14:textId="4D97588E" w:rsidR="00763852" w:rsidRPr="00003959" w:rsidRDefault="00C87813" w:rsidP="00EF0B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DI</w:t>
            </w:r>
          </w:p>
        </w:tc>
      </w:tr>
      <w:tr w:rsidR="00763852" w:rsidRPr="00003959" w14:paraId="52A08BCE" w14:textId="77777777" w:rsidTr="00EC5F65">
        <w:tc>
          <w:tcPr>
            <w:tcW w:w="3119" w:type="dxa"/>
            <w:tcBorders>
              <w:bottom w:val="single" w:sz="4" w:space="0" w:color="auto"/>
            </w:tcBorders>
          </w:tcPr>
          <w:p w14:paraId="6623CF7F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DC3187" w14:textId="61CE856B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≤</w:t>
            </w:r>
            <w:r w:rsidR="0003479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64BB38" w14:textId="3C06C002" w:rsidR="00763852" w:rsidRPr="00003959" w:rsidRDefault="00034796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-0.29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5B6F2F81" w14:textId="6FCB9774" w:rsidR="00763852" w:rsidRPr="00003959" w:rsidRDefault="00034796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-0.33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37E51BC" w14:textId="3FF97B0F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&gt;</w:t>
            </w:r>
            <w:r w:rsidR="0003479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30128C63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  <w:i/>
                <w:iCs/>
              </w:rPr>
              <w:t>P</w:t>
            </w:r>
            <w:r w:rsidRPr="00003959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</w:tr>
      <w:tr w:rsidR="00763852" w:rsidRPr="00003959" w14:paraId="17E10EAD" w14:textId="77777777" w:rsidTr="00EC5F65">
        <w:tc>
          <w:tcPr>
            <w:tcW w:w="3119" w:type="dxa"/>
            <w:tcBorders>
              <w:top w:val="single" w:sz="4" w:space="0" w:color="auto"/>
            </w:tcBorders>
          </w:tcPr>
          <w:p w14:paraId="74202F81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CB679F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52E6B3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5E6933BF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04F3149C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7C6A5F90" w14:textId="77777777" w:rsidR="00763852" w:rsidRPr="00003959" w:rsidRDefault="0076385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170F" w:rsidRPr="00003959" w14:paraId="7C0355B6" w14:textId="77777777" w:rsidTr="00EC5F65">
        <w:tc>
          <w:tcPr>
            <w:tcW w:w="3119" w:type="dxa"/>
          </w:tcPr>
          <w:p w14:paraId="1793AF39" w14:textId="77777777" w:rsidR="00AE170F" w:rsidRPr="00003959" w:rsidRDefault="00AE170F" w:rsidP="00EF0B4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43" w:type="dxa"/>
          </w:tcPr>
          <w:p w14:paraId="17B5D5D5" w14:textId="35012FE6" w:rsidR="00AE170F" w:rsidRPr="00003959" w:rsidRDefault="00AE170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35D901BB" w14:textId="20781083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0.92(0.69,1.22)</w:t>
            </w:r>
          </w:p>
        </w:tc>
        <w:tc>
          <w:tcPr>
            <w:tcW w:w="2061" w:type="dxa"/>
          </w:tcPr>
          <w:p w14:paraId="612422FF" w14:textId="5D22177F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1.19(0.88,1.60)</w:t>
            </w:r>
          </w:p>
        </w:tc>
        <w:tc>
          <w:tcPr>
            <w:tcW w:w="2198" w:type="dxa"/>
          </w:tcPr>
          <w:p w14:paraId="425F7617" w14:textId="498D8F13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1.97(1.44,2.69)</w:t>
            </w:r>
          </w:p>
        </w:tc>
        <w:tc>
          <w:tcPr>
            <w:tcW w:w="1905" w:type="dxa"/>
          </w:tcPr>
          <w:p w14:paraId="634227F2" w14:textId="7CB8DE77" w:rsidR="00AE170F" w:rsidRPr="00003959" w:rsidRDefault="00532811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5526D2EA" w14:textId="77777777" w:rsidTr="00EC5F65">
        <w:tc>
          <w:tcPr>
            <w:tcW w:w="3119" w:type="dxa"/>
          </w:tcPr>
          <w:p w14:paraId="26FC2F6A" w14:textId="77777777" w:rsidR="00AE170F" w:rsidRPr="00003959" w:rsidRDefault="00AE170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33B3B892" w14:textId="0FB40B36" w:rsidR="00AE170F" w:rsidRPr="00003959" w:rsidRDefault="00AE170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0BC8252" w14:textId="15E45D0A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0.94(0.68,1.29)</w:t>
            </w:r>
          </w:p>
        </w:tc>
        <w:tc>
          <w:tcPr>
            <w:tcW w:w="2061" w:type="dxa"/>
          </w:tcPr>
          <w:p w14:paraId="2AE04FFE" w14:textId="3AED0F2A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1.16(0.85,1.58)</w:t>
            </w:r>
          </w:p>
        </w:tc>
        <w:tc>
          <w:tcPr>
            <w:tcW w:w="2198" w:type="dxa"/>
          </w:tcPr>
          <w:p w14:paraId="7A6992B2" w14:textId="44BC9FAB" w:rsidR="00AE170F" w:rsidRPr="00003959" w:rsidRDefault="00D86E3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6E32">
              <w:rPr>
                <w:rFonts w:ascii="Times New Roman" w:hAnsi="Times New Roman" w:cs="Times New Roman"/>
              </w:rPr>
              <w:t>1.71(1.20,2.42)</w:t>
            </w:r>
          </w:p>
        </w:tc>
        <w:tc>
          <w:tcPr>
            <w:tcW w:w="1905" w:type="dxa"/>
          </w:tcPr>
          <w:p w14:paraId="3F2DA52F" w14:textId="71271311" w:rsidR="00AE170F" w:rsidRPr="00003959" w:rsidRDefault="00532811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06AFEAAE" w14:textId="77777777" w:rsidTr="00EC5F65">
        <w:tc>
          <w:tcPr>
            <w:tcW w:w="3119" w:type="dxa"/>
          </w:tcPr>
          <w:p w14:paraId="4D7648DA" w14:textId="3F540F3D" w:rsidR="00AE170F" w:rsidRPr="00003959" w:rsidRDefault="00AE170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 w:rsidR="00946264">
              <w:rPr>
                <w:rFonts w:ascii="Times New Roman" w:hAnsi="Times New Roman" w:cs="Times New Roman"/>
              </w:rPr>
              <w:t>TG</w:t>
            </w:r>
            <w:r w:rsidR="00EC5F65">
              <w:rPr>
                <w:rFonts w:ascii="Times New Roman" w:hAnsi="Times New Roman" w:cs="Times New Roman"/>
              </w:rPr>
              <w:t xml:space="preserve"> </w:t>
            </w:r>
            <w:r w:rsidR="00EC5F65">
              <w:rPr>
                <w:rFonts w:ascii="Times New Roman" w:hAnsi="Times New Roman" w:cs="Times New Roman" w:hint="eastAsia"/>
              </w:rPr>
              <w:t>+</w:t>
            </w:r>
            <w:r w:rsidR="00EC5F65">
              <w:rPr>
                <w:rFonts w:ascii="Times New Roman" w:hAnsi="Times New Roman" w:cs="Times New Roman"/>
              </w:rPr>
              <w:t xml:space="preserve"> </w:t>
            </w:r>
            <w:r w:rsidR="00946264">
              <w:rPr>
                <w:rFonts w:ascii="Times New Roman" w:hAnsi="Times New Roman" w:cs="Times New Roman"/>
              </w:rPr>
              <w:t>HDL</w:t>
            </w:r>
            <w:r w:rsidR="00EC5F65">
              <w:rPr>
                <w:rFonts w:ascii="Times New Roman" w:hAnsi="Times New Roman" w:cs="Times New Roman"/>
              </w:rPr>
              <w:t xml:space="preserve"> + </w:t>
            </w:r>
            <w:r w:rsidR="00946264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843" w:type="dxa"/>
          </w:tcPr>
          <w:p w14:paraId="4DD5B7F9" w14:textId="091ED795" w:rsidR="00AE170F" w:rsidRPr="00003959" w:rsidRDefault="00AE170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AFFB110" w14:textId="74DD63BF" w:rsidR="00AE170F" w:rsidRPr="00003959" w:rsidRDefault="00C14E7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7F">
              <w:rPr>
                <w:rFonts w:ascii="Times New Roman" w:hAnsi="Times New Roman" w:cs="Times New Roman"/>
              </w:rPr>
              <w:t>0.93(0.68,1.28)</w:t>
            </w:r>
          </w:p>
        </w:tc>
        <w:tc>
          <w:tcPr>
            <w:tcW w:w="2061" w:type="dxa"/>
          </w:tcPr>
          <w:p w14:paraId="5E3871FA" w14:textId="1E88F3B5" w:rsidR="00AE170F" w:rsidRPr="00003959" w:rsidRDefault="00C14E7F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7F">
              <w:rPr>
                <w:rFonts w:ascii="Times New Roman" w:hAnsi="Times New Roman" w:cs="Times New Roman"/>
              </w:rPr>
              <w:t>1.15(0.84,1.57)</w:t>
            </w:r>
          </w:p>
        </w:tc>
        <w:tc>
          <w:tcPr>
            <w:tcW w:w="2198" w:type="dxa"/>
          </w:tcPr>
          <w:p w14:paraId="36796261" w14:textId="0A6EB7B8" w:rsidR="00AE170F" w:rsidRPr="00003959" w:rsidRDefault="00202F82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2F82">
              <w:rPr>
                <w:rFonts w:ascii="Times New Roman" w:hAnsi="Times New Roman" w:cs="Times New Roman"/>
              </w:rPr>
              <w:t>1.70(1.21,2.40)</w:t>
            </w:r>
          </w:p>
        </w:tc>
        <w:tc>
          <w:tcPr>
            <w:tcW w:w="1905" w:type="dxa"/>
          </w:tcPr>
          <w:p w14:paraId="69C005EB" w14:textId="46B07E4C" w:rsidR="00AE170F" w:rsidRPr="00003959" w:rsidRDefault="00532811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203D" w:rsidRPr="00003959" w14:paraId="13640A5A" w14:textId="77777777" w:rsidTr="00EC5F65">
        <w:tc>
          <w:tcPr>
            <w:tcW w:w="3119" w:type="dxa"/>
          </w:tcPr>
          <w:p w14:paraId="25CAD4AD" w14:textId="77777777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843" w:type="dxa"/>
          </w:tcPr>
          <w:p w14:paraId="714DC4EA" w14:textId="58757A46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F883D91" w14:textId="7FAE3007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AEC78E" w14:textId="2A5450D8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42A714C" w14:textId="33C86841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0B493ADE" w14:textId="77777777" w:rsidR="0053203D" w:rsidRPr="00003959" w:rsidRDefault="0053203D" w:rsidP="00EF0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40B0" w:rsidRPr="00003959" w14:paraId="62BB8CED" w14:textId="77777777" w:rsidTr="00EC5F65">
        <w:tc>
          <w:tcPr>
            <w:tcW w:w="3119" w:type="dxa"/>
          </w:tcPr>
          <w:p w14:paraId="36B6D3F2" w14:textId="77777777" w:rsidR="00BD40B0" w:rsidRPr="00003959" w:rsidRDefault="00BD40B0" w:rsidP="00EF0B4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43" w:type="dxa"/>
          </w:tcPr>
          <w:p w14:paraId="1EEDABBB" w14:textId="262363BA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1EE1DCFB" w14:textId="47E2E3CB" w:rsidR="00BD40B0" w:rsidRPr="00003959" w:rsidRDefault="004E7D3B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7D3B">
              <w:rPr>
                <w:rFonts w:ascii="Times New Roman" w:hAnsi="Times New Roman" w:cs="Times New Roman"/>
              </w:rPr>
              <w:t>0.69(0.41,1.15)</w:t>
            </w:r>
          </w:p>
        </w:tc>
        <w:tc>
          <w:tcPr>
            <w:tcW w:w="2061" w:type="dxa"/>
          </w:tcPr>
          <w:p w14:paraId="59E75DED" w14:textId="3971F9DF" w:rsidR="00BD40B0" w:rsidRPr="00003959" w:rsidRDefault="004E7D3B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7D3B">
              <w:rPr>
                <w:rFonts w:ascii="Times New Roman" w:hAnsi="Times New Roman" w:cs="Times New Roman"/>
              </w:rPr>
              <w:t>0.93(0.54,1.61)</w:t>
            </w:r>
          </w:p>
        </w:tc>
        <w:tc>
          <w:tcPr>
            <w:tcW w:w="2198" w:type="dxa"/>
          </w:tcPr>
          <w:p w14:paraId="1C0B37A6" w14:textId="7262B6DE" w:rsidR="00BD40B0" w:rsidRPr="00003959" w:rsidRDefault="004E7D3B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7D3B">
              <w:rPr>
                <w:rFonts w:ascii="Times New Roman" w:hAnsi="Times New Roman" w:cs="Times New Roman"/>
              </w:rPr>
              <w:t>1.87(1.05,3.32)</w:t>
            </w:r>
          </w:p>
        </w:tc>
        <w:tc>
          <w:tcPr>
            <w:tcW w:w="1905" w:type="dxa"/>
          </w:tcPr>
          <w:p w14:paraId="75629A04" w14:textId="51E9AB7C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D40B0" w:rsidRPr="00003959" w14:paraId="0B75F5E2" w14:textId="77777777" w:rsidTr="00EC5F65">
        <w:tc>
          <w:tcPr>
            <w:tcW w:w="3119" w:type="dxa"/>
          </w:tcPr>
          <w:p w14:paraId="501A5B81" w14:textId="22F81BBB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1E3543EC" w14:textId="36B5A698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7C7B8953" w14:textId="03CE4FF3" w:rsidR="00BD40B0" w:rsidRPr="00003959" w:rsidRDefault="008418F6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18F6">
              <w:rPr>
                <w:rFonts w:ascii="Times New Roman" w:hAnsi="Times New Roman" w:cs="Times New Roman"/>
              </w:rPr>
              <w:t>0.69(0.42,1.15)</w:t>
            </w:r>
          </w:p>
        </w:tc>
        <w:tc>
          <w:tcPr>
            <w:tcW w:w="2061" w:type="dxa"/>
          </w:tcPr>
          <w:p w14:paraId="2A503821" w14:textId="700180E6" w:rsidR="00BD40B0" w:rsidRPr="00003959" w:rsidRDefault="008418F6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18F6">
              <w:rPr>
                <w:rFonts w:ascii="Times New Roman" w:hAnsi="Times New Roman" w:cs="Times New Roman"/>
              </w:rPr>
              <w:t>0.90(0.52,1.56)</w:t>
            </w:r>
          </w:p>
        </w:tc>
        <w:tc>
          <w:tcPr>
            <w:tcW w:w="2198" w:type="dxa"/>
          </w:tcPr>
          <w:p w14:paraId="628610F2" w14:textId="4C2E3B37" w:rsidR="00BD40B0" w:rsidRPr="00003959" w:rsidRDefault="008418F6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18F6">
              <w:rPr>
                <w:rFonts w:ascii="Times New Roman" w:hAnsi="Times New Roman" w:cs="Times New Roman"/>
              </w:rPr>
              <w:t>1.63(0.91,2.91)</w:t>
            </w:r>
          </w:p>
        </w:tc>
        <w:tc>
          <w:tcPr>
            <w:tcW w:w="1905" w:type="dxa"/>
          </w:tcPr>
          <w:p w14:paraId="4C44EE47" w14:textId="0C6485DF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D40B0" w:rsidRPr="00003959" w14:paraId="2DE8D548" w14:textId="77777777" w:rsidTr="00EC5F65">
        <w:tc>
          <w:tcPr>
            <w:tcW w:w="3119" w:type="dxa"/>
            <w:tcBorders>
              <w:bottom w:val="single" w:sz="4" w:space="0" w:color="auto"/>
            </w:tcBorders>
          </w:tcPr>
          <w:p w14:paraId="47669BA5" w14:textId="3E76EE88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>
              <w:rPr>
                <w:rFonts w:ascii="Times New Roman" w:hAnsi="Times New Roman" w:cs="Times New Roman"/>
              </w:rPr>
              <w:t xml:space="preserve">TG 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HDL + LD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6DD9CA" w14:textId="71C4EEC1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48F3D8" w14:textId="1E27FD2A" w:rsidR="00BD40B0" w:rsidRPr="00003959" w:rsidRDefault="000D0D65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D65">
              <w:rPr>
                <w:rFonts w:ascii="Times New Roman" w:hAnsi="Times New Roman" w:cs="Times New Roman"/>
              </w:rPr>
              <w:t>0.68(0.41,1.12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2CBFA107" w14:textId="5CBBF0C5" w:rsidR="00BD40B0" w:rsidRPr="00003959" w:rsidRDefault="000D0D65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D65">
              <w:rPr>
                <w:rFonts w:ascii="Times New Roman" w:hAnsi="Times New Roman" w:cs="Times New Roman"/>
              </w:rPr>
              <w:t>0.87(0.51,1.50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E915140" w14:textId="73982F29" w:rsidR="00BD40B0" w:rsidRPr="00003959" w:rsidRDefault="000D0D65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D65">
              <w:rPr>
                <w:rFonts w:ascii="Times New Roman" w:hAnsi="Times New Roman" w:cs="Times New Roman"/>
              </w:rPr>
              <w:t>1.58(0.90,2.79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37E6D792" w14:textId="07707CFA" w:rsidR="00BD40B0" w:rsidRPr="00003959" w:rsidRDefault="00BD40B0" w:rsidP="00EF0B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BC6B673" w14:textId="77777777" w:rsidR="007C4A72" w:rsidRPr="00003959" w:rsidRDefault="00763852" w:rsidP="00EF0B43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>Model 1: adjusted for age (continuous), sex (male or female) and ethnicity (non-Hispanic white, non-Hispanic black, Mexican American, or other</w:t>
      </w:r>
      <w:proofErr w:type="gramStart"/>
      <w:r w:rsidRPr="00003959">
        <w:rPr>
          <w:rFonts w:ascii="Times New Roman" w:hAnsi="Times New Roman" w:cs="Times New Roman"/>
        </w:rPr>
        <w:t>)</w:t>
      </w:r>
      <w:r w:rsidR="007C4A72" w:rsidRPr="00003959">
        <w:rPr>
          <w:rFonts w:ascii="Times New Roman" w:hAnsi="Times New Roman" w:cs="Times New Roman"/>
        </w:rPr>
        <w:t>;</w:t>
      </w:r>
      <w:proofErr w:type="gramEnd"/>
      <w:r w:rsidR="007C4A72" w:rsidRPr="00003959">
        <w:rPr>
          <w:rFonts w:ascii="Times New Roman" w:hAnsi="Times New Roman" w:cs="Times New Roman"/>
        </w:rPr>
        <w:t xml:space="preserve"> </w:t>
      </w:r>
    </w:p>
    <w:p w14:paraId="5228D568" w14:textId="213E3899" w:rsidR="00763852" w:rsidRPr="00003959" w:rsidRDefault="007C4A72" w:rsidP="00EF0B43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 xml:space="preserve">Model 2: further adjusted for </w:t>
      </w:r>
      <w:r w:rsidR="00763852" w:rsidRPr="00003959">
        <w:rPr>
          <w:rFonts w:ascii="Times New Roman" w:hAnsi="Times New Roman" w:cs="Times New Roman"/>
        </w:rPr>
        <w:t>BMI (</w:t>
      </w:r>
      <w:r w:rsidR="00CA1D5A">
        <w:rPr>
          <w:rFonts w:ascii="Times New Roman" w:hAnsi="Times New Roman" w:cs="Times New Roman"/>
        </w:rPr>
        <w:t>continuous</w:t>
      </w:r>
      <w:r w:rsidR="00763852" w:rsidRPr="00003959">
        <w:rPr>
          <w:rFonts w:ascii="Times New Roman" w:hAnsi="Times New Roman" w:cs="Times New Roman"/>
        </w:rPr>
        <w:t>), education level (less than high school, high school or equivalent, or college or above), family income-poverty ratio (</w:t>
      </w:r>
      <w:r w:rsidR="00CA1D5A">
        <w:rPr>
          <w:rFonts w:ascii="Times New Roman" w:hAnsi="Times New Roman" w:cs="Times New Roman"/>
        </w:rPr>
        <w:t>continuous</w:t>
      </w:r>
      <w:r w:rsidR="00763852" w:rsidRPr="00003959">
        <w:rPr>
          <w:rFonts w:ascii="Times New Roman" w:hAnsi="Times New Roman" w:cs="Times New Roman"/>
        </w:rPr>
        <w:t>), smoking status (never smoker, current smoker, or former smoker), drinking status (non-drinker, low-to-moderate drinker, heavy drinker, or former drinker)</w:t>
      </w:r>
      <w:r w:rsidR="00AE170F" w:rsidRPr="00003959">
        <w:rPr>
          <w:rFonts w:ascii="Times New Roman" w:hAnsi="Times New Roman" w:cs="Times New Roman"/>
        </w:rPr>
        <w:t xml:space="preserve">, </w:t>
      </w:r>
      <w:r w:rsidR="007678FE">
        <w:rPr>
          <w:rFonts w:ascii="Times New Roman" w:hAnsi="Times New Roman" w:cs="Times New Roman"/>
        </w:rPr>
        <w:t>antihypertensive drug</w:t>
      </w:r>
      <w:r w:rsidR="00763852" w:rsidRPr="00003959">
        <w:rPr>
          <w:rFonts w:ascii="Times New Roman" w:hAnsi="Times New Roman" w:cs="Times New Roman"/>
        </w:rPr>
        <w:t xml:space="preserve">, </w:t>
      </w:r>
      <w:r w:rsidR="007678FE">
        <w:rPr>
          <w:rFonts w:ascii="Times New Roman" w:hAnsi="Times New Roman" w:cs="Times New Roman"/>
        </w:rPr>
        <w:t>prediabetes or diabetes</w:t>
      </w:r>
      <w:r w:rsidR="00763852" w:rsidRPr="00003959">
        <w:rPr>
          <w:rFonts w:ascii="Times New Roman" w:hAnsi="Times New Roman" w:cs="Times New Roman"/>
        </w:rPr>
        <w:t xml:space="preserve">, hyperlipidemia, </w:t>
      </w:r>
      <w:r w:rsidR="00805D64">
        <w:rPr>
          <w:rFonts w:ascii="Times New Roman" w:hAnsi="Times New Roman" w:cs="Times New Roman" w:hint="eastAsia"/>
        </w:rPr>
        <w:t>AS</w:t>
      </w:r>
      <w:r w:rsidR="00763852" w:rsidRPr="00003959">
        <w:rPr>
          <w:rFonts w:ascii="Times New Roman" w:hAnsi="Times New Roman" w:cs="Times New Roman"/>
        </w:rPr>
        <w:t>CVD (yes, or no).</w:t>
      </w:r>
    </w:p>
    <w:p w14:paraId="1940F08C" w14:textId="77777777" w:rsidR="00763852" w:rsidRPr="00763852" w:rsidRDefault="00763852" w:rsidP="00EF0B43">
      <w:pPr>
        <w:spacing w:line="480" w:lineRule="auto"/>
      </w:pPr>
    </w:p>
    <w:sectPr w:rsidR="00763852" w:rsidRPr="00763852" w:rsidSect="00105D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EFD8F" w14:textId="77777777" w:rsidR="00793EA2" w:rsidRDefault="00793EA2" w:rsidP="0053203D">
      <w:r>
        <w:separator/>
      </w:r>
    </w:p>
  </w:endnote>
  <w:endnote w:type="continuationSeparator" w:id="0">
    <w:p w14:paraId="7F30C129" w14:textId="77777777" w:rsidR="00793EA2" w:rsidRDefault="00793EA2" w:rsidP="0053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70C07" w14:textId="77777777" w:rsidR="00793EA2" w:rsidRDefault="00793EA2" w:rsidP="0053203D">
      <w:r>
        <w:separator/>
      </w:r>
    </w:p>
  </w:footnote>
  <w:footnote w:type="continuationSeparator" w:id="0">
    <w:p w14:paraId="738434B1" w14:textId="77777777" w:rsidR="00793EA2" w:rsidRDefault="00793EA2" w:rsidP="00532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9"/>
    <w:rsid w:val="00003959"/>
    <w:rsid w:val="00034796"/>
    <w:rsid w:val="000D0D65"/>
    <w:rsid w:val="0010537F"/>
    <w:rsid w:val="00105DFF"/>
    <w:rsid w:val="001742E7"/>
    <w:rsid w:val="001826AD"/>
    <w:rsid w:val="001D1737"/>
    <w:rsid w:val="00202F82"/>
    <w:rsid w:val="002250BC"/>
    <w:rsid w:val="00346138"/>
    <w:rsid w:val="00397D37"/>
    <w:rsid w:val="003D5AC3"/>
    <w:rsid w:val="00415A82"/>
    <w:rsid w:val="00416379"/>
    <w:rsid w:val="00472369"/>
    <w:rsid w:val="0048751E"/>
    <w:rsid w:val="004951EF"/>
    <w:rsid w:val="004E7D3B"/>
    <w:rsid w:val="0053203D"/>
    <w:rsid w:val="00532811"/>
    <w:rsid w:val="005E53C4"/>
    <w:rsid w:val="00615DC6"/>
    <w:rsid w:val="006818BE"/>
    <w:rsid w:val="00763852"/>
    <w:rsid w:val="007678FE"/>
    <w:rsid w:val="00793EA2"/>
    <w:rsid w:val="007C4A72"/>
    <w:rsid w:val="007E1C35"/>
    <w:rsid w:val="00805D64"/>
    <w:rsid w:val="00825BB5"/>
    <w:rsid w:val="008418F6"/>
    <w:rsid w:val="008C5D45"/>
    <w:rsid w:val="008C67D9"/>
    <w:rsid w:val="008D2751"/>
    <w:rsid w:val="009051F4"/>
    <w:rsid w:val="00946264"/>
    <w:rsid w:val="00950240"/>
    <w:rsid w:val="00AE170F"/>
    <w:rsid w:val="00B03DE4"/>
    <w:rsid w:val="00B24857"/>
    <w:rsid w:val="00B5212B"/>
    <w:rsid w:val="00BD40B0"/>
    <w:rsid w:val="00C07F2A"/>
    <w:rsid w:val="00C14E7F"/>
    <w:rsid w:val="00C87813"/>
    <w:rsid w:val="00CA1D5A"/>
    <w:rsid w:val="00CB5165"/>
    <w:rsid w:val="00CC5FB1"/>
    <w:rsid w:val="00CD7CB0"/>
    <w:rsid w:val="00D82A82"/>
    <w:rsid w:val="00D86E32"/>
    <w:rsid w:val="00DC3F86"/>
    <w:rsid w:val="00DF13C1"/>
    <w:rsid w:val="00E105BE"/>
    <w:rsid w:val="00EC5F65"/>
    <w:rsid w:val="00EF0B43"/>
    <w:rsid w:val="00F13619"/>
    <w:rsid w:val="00F8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92AAB"/>
  <w15:chartTrackingRefBased/>
  <w15:docId w15:val="{6F306FB8-1C65-4465-B6D3-50977545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2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38</cp:revision>
  <dcterms:created xsi:type="dcterms:W3CDTF">2023-05-02T07:31:00Z</dcterms:created>
  <dcterms:modified xsi:type="dcterms:W3CDTF">2023-06-18T10:09:00Z</dcterms:modified>
</cp:coreProperties>
</file>